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3FCA9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FIGURES</w:t>
      </w:r>
    </w:p>
    <w:p w14:paraId="7C3091F8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6E5CC83C" w14:textId="77777777" w:rsidR="004671ED" w:rsidRPr="009856F4" w:rsidRDefault="004671ED" w:rsidP="004671E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9856F4">
        <w:rPr>
          <w:rFonts w:ascii="Times New Roman" w:hAnsi="Times New Roman" w:cs="Times New Roman"/>
          <w:b/>
          <w:lang w:val="en-GB"/>
        </w:rPr>
        <w:t xml:space="preserve">Figure 1: Definition of each component of ABC Pathway. </w:t>
      </w:r>
    </w:p>
    <w:p w14:paraId="787A8A6C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101D4F58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s-ES_tradnl" w:eastAsia="es-ES_tradnl"/>
        </w:rPr>
        <w:drawing>
          <wp:inline distT="0" distB="0" distL="0" distR="0" wp14:anchorId="0D5695FD" wp14:editId="4DC4BF36">
            <wp:extent cx="8885555" cy="3995420"/>
            <wp:effectExtent l="0" t="0" r="4445" b="0"/>
            <wp:docPr id="1" name="Imagen 1" descr="../Captura%20de%20pantalla%202021-10-03%20a%20las%2013.07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Captura%20de%20pantalla%202021-10-03%20a%20las%2013.07.1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555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98B0E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4D878BF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F9CF6FF" w14:textId="77777777" w:rsidR="004671ED" w:rsidRPr="00496934" w:rsidRDefault="004671ED" w:rsidP="004671ED">
      <w:pPr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496934">
        <w:rPr>
          <w:rFonts w:ascii="Times New Roman" w:hAnsi="Times New Roman" w:cs="Times New Roman"/>
          <w:b/>
          <w:sz w:val="22"/>
          <w:szCs w:val="22"/>
          <w:lang w:val="en-GB"/>
        </w:rPr>
        <w:t xml:space="preserve">Legend: </w:t>
      </w:r>
      <w:r w:rsidRPr="00496934">
        <w:rPr>
          <w:rFonts w:ascii="Times New Roman" w:hAnsi="Times New Roman" w:cs="Times New Roman"/>
          <w:sz w:val="22"/>
          <w:szCs w:val="22"/>
          <w:lang w:val="en-GB"/>
        </w:rPr>
        <w:t xml:space="preserve">VKA: Vitamin K Antagonists. DOAC. Direct Oral Anticoagulants. EHRA: European Heart Rhythm Association. AF: Atrial Fibrillation. BP. Blood pressure. ACEI/ARBs: angiotensin-converting enzyme inhibitors/angiotensin receptor blockers. CAD: coronary artery disease. PAD: peripheral artery disease. TIA: Transitory ischaemic attack. LDL. Low density lipoprotein. </w:t>
      </w:r>
    </w:p>
    <w:p w14:paraId="43BC9D02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  <w:sectPr w:rsidR="004671ED" w:rsidRPr="00945457" w:rsidSect="00630CE6">
          <w:pgSz w:w="16840" w:h="11900" w:orient="landscape"/>
          <w:pgMar w:top="1281" w:right="1417" w:bottom="1213" w:left="1417" w:header="708" w:footer="708" w:gutter="0"/>
          <w:cols w:space="708"/>
          <w:docGrid w:linePitch="360"/>
        </w:sectPr>
      </w:pPr>
    </w:p>
    <w:p w14:paraId="35E01FAF" w14:textId="77777777" w:rsidR="004671ED" w:rsidRPr="00945457" w:rsidRDefault="004671ED" w:rsidP="004671ED">
      <w:pPr>
        <w:jc w:val="center"/>
        <w:outlineLvl w:val="0"/>
        <w:rPr>
          <w:rFonts w:ascii="Times New Roman" w:hAnsi="Times New Roman" w:cs="Times New Roman"/>
          <w:b/>
          <w:lang w:val="en-GB"/>
        </w:rPr>
      </w:pPr>
      <w:bookmarkStart w:id="0" w:name="_GoBack"/>
      <w:r w:rsidRPr="00945457">
        <w:rPr>
          <w:rFonts w:ascii="Times New Roman" w:hAnsi="Times New Roman" w:cs="Times New Roman"/>
          <w:b/>
          <w:lang w:val="en-GB"/>
        </w:rPr>
        <w:lastRenderedPageBreak/>
        <w:t>SUPPLEMENTARY TABLES</w:t>
      </w:r>
    </w:p>
    <w:p w14:paraId="722C3AC3" w14:textId="77777777" w:rsidR="004671ED" w:rsidRPr="00945457" w:rsidRDefault="004671ED" w:rsidP="004671ED">
      <w:pPr>
        <w:jc w:val="center"/>
        <w:rPr>
          <w:rFonts w:ascii="Times New Roman" w:hAnsi="Times New Roman" w:cs="Times New Roman"/>
          <w:b/>
          <w:lang w:val="en-GB"/>
        </w:rPr>
      </w:pPr>
    </w:p>
    <w:p w14:paraId="25D741E7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table 1:</w:t>
      </w:r>
      <w:r w:rsidRPr="00945457">
        <w:rPr>
          <w:rFonts w:ascii="Times New Roman" w:hAnsi="Times New Roman" w:cs="Times New Roman"/>
          <w:lang w:val="en-GB"/>
        </w:rPr>
        <w:t xml:space="preserve"> Clinical factors related with Cardiovascular Mortality by Univariate and multivariate Cox regression analysis for A component</w:t>
      </w:r>
    </w:p>
    <w:p w14:paraId="4E080685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33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3319"/>
        <w:gridCol w:w="3286"/>
      </w:tblGrid>
      <w:tr w:rsidR="004671ED" w:rsidRPr="00D11CB8" w14:paraId="3F6DC57F" w14:textId="77777777" w:rsidTr="00671F5D">
        <w:trPr>
          <w:jc w:val="center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4EF00B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B7BF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Univariate analysis</w:t>
            </w:r>
          </w:p>
          <w:p w14:paraId="6DCFACDC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327771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Multivariate analysis</w:t>
            </w:r>
          </w:p>
          <w:p w14:paraId="2C11BC3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</w:tr>
      <w:tr w:rsidR="004671ED" w:rsidRPr="00945457" w14:paraId="314BA875" w14:textId="77777777" w:rsidTr="00671F5D">
        <w:trPr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</w:tcBorders>
            <w:vAlign w:val="center"/>
          </w:tcPr>
          <w:p w14:paraId="713E7239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03B0F3C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9 (1.06-1.12); p&lt;0.001</w:t>
            </w:r>
          </w:p>
        </w:tc>
        <w:tc>
          <w:tcPr>
            <w:tcW w:w="1638" w:type="pct"/>
            <w:tcBorders>
              <w:top w:val="single" w:sz="4" w:space="0" w:color="auto"/>
              <w:right w:val="nil"/>
            </w:tcBorders>
            <w:vAlign w:val="center"/>
          </w:tcPr>
          <w:p w14:paraId="3685424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8 (1.05-1.11); p&lt;0.001</w:t>
            </w:r>
          </w:p>
        </w:tc>
      </w:tr>
      <w:tr w:rsidR="004671ED" w:rsidRPr="00945457" w14:paraId="01EE00B0" w14:textId="77777777" w:rsidTr="00671F5D">
        <w:trPr>
          <w:trHeight w:val="595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E8A591C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 sex</w:t>
            </w:r>
          </w:p>
        </w:tc>
        <w:tc>
          <w:tcPr>
            <w:tcW w:w="1654" w:type="pct"/>
            <w:vAlign w:val="center"/>
          </w:tcPr>
          <w:p w14:paraId="5C896162" w14:textId="77777777" w:rsidR="004671ED" w:rsidRPr="00945457" w:rsidRDefault="004671ED" w:rsidP="00671F5D">
            <w:pPr>
              <w:spacing w:line="480" w:lineRule="auto"/>
              <w:ind w:right="-244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4 (0.78-1.66); p=0.513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1D69E11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09792AC3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29D09AD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654" w:type="pct"/>
            <w:vAlign w:val="center"/>
          </w:tcPr>
          <w:p w14:paraId="7D88EBF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2.31 (1.58-3.37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08D25E5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1.51 (0.96-2.36); p=0.072</w:t>
            </w:r>
          </w:p>
        </w:tc>
      </w:tr>
      <w:tr w:rsidR="004671ED" w:rsidRPr="00945457" w14:paraId="1ABE961E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86A2C7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 xml:space="preserve">Hypertension </w:t>
            </w:r>
          </w:p>
        </w:tc>
        <w:tc>
          <w:tcPr>
            <w:tcW w:w="1654" w:type="pct"/>
            <w:vAlign w:val="center"/>
          </w:tcPr>
          <w:p w14:paraId="6C37CE5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1.43 (0.84-2.43); p=0.188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3F3603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-</w:t>
            </w:r>
          </w:p>
        </w:tc>
      </w:tr>
      <w:tr w:rsidR="004671ED" w:rsidRPr="00945457" w14:paraId="1BE915FA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1C91AD9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proofErr w:type="spellStart"/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Dyslipidemia</w:t>
            </w:r>
            <w:proofErr w:type="spellEnd"/>
          </w:p>
        </w:tc>
        <w:tc>
          <w:tcPr>
            <w:tcW w:w="1654" w:type="pct"/>
            <w:vAlign w:val="center"/>
          </w:tcPr>
          <w:p w14:paraId="1BBDC95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s-ES_tradnl"/>
              </w:rPr>
              <w:t>1.44 (0.97-2.12); p=0.069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5AE19A4B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12 (0.74-1.67); p=0.598</w:t>
            </w:r>
          </w:p>
        </w:tc>
      </w:tr>
      <w:tr w:rsidR="004671ED" w:rsidRPr="00945457" w14:paraId="5E0D4720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7FCCC6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‘A’ </w:t>
            </w:r>
            <w:r w:rsidRPr="00C9143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r</w:t>
            </w:r>
            <w:r w:rsidRPr="00496934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iterion </w:t>
            </w: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fulfilled</w:t>
            </w:r>
          </w:p>
        </w:tc>
        <w:tc>
          <w:tcPr>
            <w:tcW w:w="1654" w:type="pct"/>
            <w:vAlign w:val="center"/>
          </w:tcPr>
          <w:p w14:paraId="183B125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59 (0.40-0.88); p=0.009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D3B7BE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0.67 (0.45-0.99); p=0.048</w:t>
            </w:r>
          </w:p>
        </w:tc>
      </w:tr>
      <w:tr w:rsidR="004671ED" w:rsidRPr="00945457" w14:paraId="4C54707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E6E7A48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oronary artery disease</w:t>
            </w:r>
          </w:p>
        </w:tc>
        <w:tc>
          <w:tcPr>
            <w:tcW w:w="1654" w:type="pct"/>
            <w:vAlign w:val="center"/>
          </w:tcPr>
          <w:p w14:paraId="2F55E5F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37 (1.58-3.54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0D63E4F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4 (0.93-2.22); p=0.103</w:t>
            </w:r>
          </w:p>
        </w:tc>
      </w:tr>
      <w:tr w:rsidR="004671ED" w:rsidRPr="00945457" w14:paraId="41399D18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E6C363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1654" w:type="pct"/>
            <w:vAlign w:val="center"/>
          </w:tcPr>
          <w:p w14:paraId="7867B3E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54 (2.42-5.20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D6E081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06 (1.30-3.28); p=0.002</w:t>
            </w:r>
          </w:p>
        </w:tc>
      </w:tr>
      <w:tr w:rsidR="004671ED" w:rsidRPr="00945457" w14:paraId="72E1D61C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A4C7EC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ipheral Artery Disease</w:t>
            </w:r>
          </w:p>
        </w:tc>
        <w:tc>
          <w:tcPr>
            <w:tcW w:w="1654" w:type="pct"/>
            <w:vAlign w:val="center"/>
          </w:tcPr>
          <w:p w14:paraId="43A8890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91 (1.04-3.48); p=0.036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39EEC7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5 (0.59-2.24); p=0.671</w:t>
            </w:r>
          </w:p>
        </w:tc>
      </w:tr>
      <w:tr w:rsidR="004671ED" w:rsidRPr="00945457" w14:paraId="0306509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CDFE44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evious stroke/TIA</w:t>
            </w:r>
          </w:p>
        </w:tc>
        <w:tc>
          <w:tcPr>
            <w:tcW w:w="1654" w:type="pct"/>
            <w:vAlign w:val="center"/>
          </w:tcPr>
          <w:p w14:paraId="1446998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8 (0.73-1.92); p=0.499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37C4F97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6B890D78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44F5B26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1654" w:type="pct"/>
            <w:vAlign w:val="center"/>
          </w:tcPr>
          <w:p w14:paraId="1368788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53 (2.34-5.32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9E5AF7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70 (1.08-2.66); p=0.021</w:t>
            </w:r>
          </w:p>
        </w:tc>
      </w:tr>
      <w:tr w:rsidR="004671ED" w:rsidRPr="00945457" w14:paraId="7329E85B" w14:textId="77777777" w:rsidTr="00671F5D">
        <w:trPr>
          <w:trHeight w:val="512"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</w:tcBorders>
            <w:vAlign w:val="center"/>
          </w:tcPr>
          <w:p w14:paraId="03D6990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arlson Index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vAlign w:val="center"/>
          </w:tcPr>
          <w:p w14:paraId="5AB857C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61 (1.41-1.83); p&lt;0.001</w:t>
            </w:r>
          </w:p>
        </w:tc>
        <w:tc>
          <w:tcPr>
            <w:tcW w:w="1638" w:type="pct"/>
            <w:tcBorders>
              <w:bottom w:val="single" w:sz="4" w:space="0" w:color="auto"/>
              <w:right w:val="nil"/>
            </w:tcBorders>
            <w:vAlign w:val="center"/>
          </w:tcPr>
          <w:p w14:paraId="6D0BA79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8 (1.04-1.57); p=0.019</w:t>
            </w:r>
          </w:p>
        </w:tc>
      </w:tr>
    </w:tbl>
    <w:p w14:paraId="29C3DF6D" w14:textId="77777777" w:rsidR="004671ED" w:rsidRPr="00945457" w:rsidRDefault="004671ED" w:rsidP="004671ED">
      <w:pPr>
        <w:rPr>
          <w:rFonts w:ascii="Times New Roman" w:hAnsi="Times New Roman" w:cs="Times New Roman"/>
          <w:i/>
          <w:sz w:val="21"/>
          <w:lang w:val="en-GB"/>
        </w:rPr>
      </w:pPr>
      <w:r w:rsidRPr="00945457">
        <w:rPr>
          <w:rFonts w:ascii="Times New Roman" w:hAnsi="Times New Roman" w:cs="Times New Roman"/>
          <w:i/>
          <w:sz w:val="21"/>
          <w:lang w:val="en-GB"/>
        </w:rPr>
        <w:t xml:space="preserve">TIA Transient Ischaemic Attack.  HR: Hazard ratio. CI: Confidence interval.  </w:t>
      </w:r>
    </w:p>
    <w:p w14:paraId="5A5F0F85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BE340A1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  <w:sectPr w:rsidR="004671ED" w:rsidRPr="00945457" w:rsidSect="00630CE6">
          <w:pgSz w:w="11900" w:h="16840"/>
          <w:pgMar w:top="1417" w:right="1213" w:bottom="1417" w:left="1281" w:header="708" w:footer="708" w:gutter="0"/>
          <w:cols w:space="708"/>
          <w:docGrid w:linePitch="360"/>
        </w:sectPr>
      </w:pPr>
    </w:p>
    <w:p w14:paraId="283315C4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AD6B94C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2A8F822F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table 2:</w:t>
      </w:r>
      <w:r w:rsidRPr="00945457">
        <w:rPr>
          <w:rFonts w:ascii="Times New Roman" w:hAnsi="Times New Roman" w:cs="Times New Roman"/>
          <w:lang w:val="en-GB"/>
        </w:rPr>
        <w:t xml:space="preserve"> Clinical factors related with All -Cause Mortality by Univariate and multivariate Cox regression analysis for B component</w:t>
      </w:r>
    </w:p>
    <w:p w14:paraId="5E821C4A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33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2998"/>
        <w:gridCol w:w="2969"/>
      </w:tblGrid>
      <w:tr w:rsidR="004671ED" w:rsidRPr="00D11CB8" w14:paraId="5361E7C4" w14:textId="77777777" w:rsidTr="00671F5D">
        <w:trPr>
          <w:jc w:val="center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0842D35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71A6E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Univariate analysis</w:t>
            </w:r>
          </w:p>
          <w:p w14:paraId="564DAF1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D423FD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Multivariate analysis</w:t>
            </w:r>
          </w:p>
          <w:p w14:paraId="719745E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</w:tr>
      <w:tr w:rsidR="004671ED" w:rsidRPr="00945457" w14:paraId="7237D2E9" w14:textId="77777777" w:rsidTr="00671F5D">
        <w:trPr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</w:tcBorders>
            <w:vAlign w:val="center"/>
          </w:tcPr>
          <w:p w14:paraId="6E05283C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56E5846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8 (1.06-1.10); p&lt;0.001</w:t>
            </w:r>
          </w:p>
        </w:tc>
        <w:tc>
          <w:tcPr>
            <w:tcW w:w="1638" w:type="pct"/>
            <w:tcBorders>
              <w:top w:val="single" w:sz="4" w:space="0" w:color="auto"/>
              <w:right w:val="nil"/>
            </w:tcBorders>
            <w:vAlign w:val="center"/>
          </w:tcPr>
          <w:p w14:paraId="3E16228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9 (1.06-1.11); p&lt;0.001</w:t>
            </w:r>
          </w:p>
        </w:tc>
      </w:tr>
      <w:tr w:rsidR="004671ED" w:rsidRPr="00945457" w14:paraId="297C4AB5" w14:textId="77777777" w:rsidTr="00671F5D">
        <w:trPr>
          <w:trHeight w:val="595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2A3191F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 sex</w:t>
            </w:r>
          </w:p>
        </w:tc>
        <w:tc>
          <w:tcPr>
            <w:tcW w:w="1654" w:type="pct"/>
            <w:vAlign w:val="center"/>
          </w:tcPr>
          <w:p w14:paraId="2607AA6E" w14:textId="77777777" w:rsidR="004671ED" w:rsidRPr="00945457" w:rsidRDefault="004671ED" w:rsidP="00671F5D">
            <w:pPr>
              <w:spacing w:line="480" w:lineRule="auto"/>
              <w:ind w:right="-244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 0.70 (0.54-0.90); p=0.006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0F22149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72 (0.53-0.99); p=0.044</w:t>
            </w:r>
          </w:p>
        </w:tc>
      </w:tr>
      <w:tr w:rsidR="004671ED" w:rsidRPr="00945457" w14:paraId="7A8F4CCF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04ACC8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654" w:type="pct"/>
            <w:vAlign w:val="center"/>
          </w:tcPr>
          <w:p w14:paraId="709561E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46 (1.13-1.88); p=0.004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DD90B3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15 (0.84-1.58); p=0.389</w:t>
            </w:r>
          </w:p>
        </w:tc>
      </w:tr>
      <w:tr w:rsidR="004671ED" w:rsidRPr="00945457" w14:paraId="2B16271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682A49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Hypertension </w:t>
            </w:r>
          </w:p>
        </w:tc>
        <w:tc>
          <w:tcPr>
            <w:tcW w:w="1654" w:type="pct"/>
            <w:vAlign w:val="center"/>
          </w:tcPr>
          <w:p w14:paraId="3CF258A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66 (1.15-2.39); p=0.007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840DAC9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  1.48 (0.98-2.24); p=0.061</w:t>
            </w:r>
          </w:p>
        </w:tc>
      </w:tr>
      <w:tr w:rsidR="004671ED" w:rsidRPr="00945457" w14:paraId="56C1BFDB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BE7521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654" w:type="pct"/>
            <w:vAlign w:val="center"/>
          </w:tcPr>
          <w:p w14:paraId="4443F11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04 (0.82-1.34); p=0.73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D8447C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  <w:tr w:rsidR="004671ED" w:rsidRPr="00945457" w14:paraId="06C8C72C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1EA216D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‘B’ </w:t>
            </w:r>
            <w:r w:rsidRPr="00A72D1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criterion </w:t>
            </w: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fulfilled</w:t>
            </w:r>
          </w:p>
        </w:tc>
        <w:tc>
          <w:tcPr>
            <w:tcW w:w="1654" w:type="pct"/>
            <w:vAlign w:val="center"/>
          </w:tcPr>
          <w:p w14:paraId="6E114FE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31 (0.23-0.42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932393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0.49 (0.35-0.69); p&lt;0.001</w:t>
            </w:r>
          </w:p>
        </w:tc>
      </w:tr>
      <w:tr w:rsidR="004671ED" w:rsidRPr="00945457" w14:paraId="25C33F9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F8DA99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oronary artery disease</w:t>
            </w:r>
          </w:p>
        </w:tc>
        <w:tc>
          <w:tcPr>
            <w:tcW w:w="1654" w:type="pct"/>
            <w:vAlign w:val="center"/>
          </w:tcPr>
          <w:p w14:paraId="58AEFD8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69 (1.28-2.23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4C4247A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8 (0.86-1.62); p=0.311</w:t>
            </w:r>
          </w:p>
        </w:tc>
      </w:tr>
      <w:tr w:rsidR="004671ED" w:rsidRPr="00945457" w14:paraId="47992E7A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E6C262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1654" w:type="pct"/>
            <w:vAlign w:val="center"/>
          </w:tcPr>
          <w:p w14:paraId="25FF8D6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03 (1.58-2.62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57E0012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59 (1.16-2.17); p=0.004</w:t>
            </w:r>
          </w:p>
        </w:tc>
      </w:tr>
      <w:tr w:rsidR="004671ED" w:rsidRPr="00945457" w14:paraId="1A74B450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A98DB15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ipheral Artery Disease</w:t>
            </w:r>
          </w:p>
        </w:tc>
        <w:tc>
          <w:tcPr>
            <w:tcW w:w="1654" w:type="pct"/>
            <w:vAlign w:val="center"/>
          </w:tcPr>
          <w:p w14:paraId="3519898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36 (0.88-2.11); p=0.172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FBDABC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0811E7C6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A36169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evious stroke/TIA</w:t>
            </w:r>
          </w:p>
        </w:tc>
        <w:tc>
          <w:tcPr>
            <w:tcW w:w="1654" w:type="pct"/>
            <w:vAlign w:val="center"/>
          </w:tcPr>
          <w:p w14:paraId="580C605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2 (0.90-1.66); p=0.198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6DD7BA4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2DA9FFDB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1F5506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1654" w:type="pct"/>
            <w:vAlign w:val="center"/>
          </w:tcPr>
          <w:p w14:paraId="2B1A3F1C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57 (1.99-3.32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8F3D7C9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31 (0.97-1.76); p=0.077</w:t>
            </w:r>
          </w:p>
        </w:tc>
      </w:tr>
      <w:tr w:rsidR="004671ED" w:rsidRPr="00945457" w14:paraId="75F12986" w14:textId="77777777" w:rsidTr="00671F5D">
        <w:trPr>
          <w:trHeight w:val="512"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</w:tcBorders>
            <w:vAlign w:val="center"/>
          </w:tcPr>
          <w:p w14:paraId="6DC9331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arlson Index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vAlign w:val="center"/>
          </w:tcPr>
          <w:p w14:paraId="5ABB1FCD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3 (1.30-1.56); p&lt;0.001</w:t>
            </w:r>
          </w:p>
        </w:tc>
        <w:tc>
          <w:tcPr>
            <w:tcW w:w="1638" w:type="pct"/>
            <w:tcBorders>
              <w:bottom w:val="single" w:sz="4" w:space="0" w:color="auto"/>
              <w:right w:val="nil"/>
            </w:tcBorders>
            <w:vAlign w:val="center"/>
          </w:tcPr>
          <w:p w14:paraId="57BFD8E8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8 (1.04-1.57); p=0.019</w:t>
            </w:r>
          </w:p>
        </w:tc>
      </w:tr>
    </w:tbl>
    <w:p w14:paraId="3FD2F370" w14:textId="77777777" w:rsidR="004671ED" w:rsidRPr="00945457" w:rsidRDefault="004671ED" w:rsidP="004671ED">
      <w:pPr>
        <w:rPr>
          <w:rFonts w:ascii="Times New Roman" w:hAnsi="Times New Roman" w:cs="Times New Roman"/>
          <w:i/>
          <w:sz w:val="21"/>
          <w:lang w:val="en-GB"/>
        </w:rPr>
      </w:pPr>
      <w:r w:rsidRPr="00945457">
        <w:rPr>
          <w:rFonts w:ascii="Times New Roman" w:hAnsi="Times New Roman" w:cs="Times New Roman"/>
          <w:i/>
          <w:sz w:val="21"/>
          <w:lang w:val="en-GB"/>
        </w:rPr>
        <w:t xml:space="preserve">TIA Transient Ischaemic Attack.  HR: Hazard ratio. CI: Confidence interval.  </w:t>
      </w:r>
    </w:p>
    <w:p w14:paraId="1AD1EFF9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02EFE699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486E2577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4A034A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5111B7A6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2FBF3D3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569D1025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6281441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141F0339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4CB70C3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BB18E28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35A7598B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022E822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6305AD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81A832A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C26A28B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136A8DA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58F8A4DC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55D97AE4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table 3:</w:t>
      </w:r>
      <w:r w:rsidRPr="00945457">
        <w:rPr>
          <w:rFonts w:ascii="Times New Roman" w:hAnsi="Times New Roman" w:cs="Times New Roman"/>
          <w:lang w:val="en-GB"/>
        </w:rPr>
        <w:t xml:space="preserve"> Clinical factors related with Cardiovascular Mortality by Univariate and multivariate Cox regression analysis for B component</w:t>
      </w:r>
    </w:p>
    <w:p w14:paraId="134C570B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33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2998"/>
        <w:gridCol w:w="2969"/>
      </w:tblGrid>
      <w:tr w:rsidR="004671ED" w:rsidRPr="00D11CB8" w14:paraId="4F419C7C" w14:textId="77777777" w:rsidTr="00671F5D">
        <w:trPr>
          <w:trHeight w:val="609"/>
          <w:jc w:val="center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B40F25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5E998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Univariate analysis</w:t>
            </w:r>
          </w:p>
          <w:p w14:paraId="5DCF161A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C8FD1E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Multivariate analysis</w:t>
            </w:r>
          </w:p>
          <w:p w14:paraId="6473F31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</w:tr>
      <w:tr w:rsidR="004671ED" w:rsidRPr="00945457" w14:paraId="1C3EEA47" w14:textId="77777777" w:rsidTr="00671F5D">
        <w:trPr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</w:tcBorders>
            <w:vAlign w:val="center"/>
          </w:tcPr>
          <w:p w14:paraId="231D26CD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3066539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8 (1.05-1.11); p&lt;0.001</w:t>
            </w:r>
          </w:p>
        </w:tc>
        <w:tc>
          <w:tcPr>
            <w:tcW w:w="1638" w:type="pct"/>
            <w:tcBorders>
              <w:top w:val="single" w:sz="4" w:space="0" w:color="auto"/>
              <w:right w:val="nil"/>
            </w:tcBorders>
            <w:vAlign w:val="center"/>
          </w:tcPr>
          <w:p w14:paraId="60A104B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8 (1.05-1.12); p&lt;0.001</w:t>
            </w:r>
          </w:p>
        </w:tc>
      </w:tr>
      <w:tr w:rsidR="004671ED" w:rsidRPr="00945457" w14:paraId="21DBD5CD" w14:textId="77777777" w:rsidTr="00671F5D">
        <w:trPr>
          <w:trHeight w:val="595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4AE5AB2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 sex</w:t>
            </w:r>
          </w:p>
        </w:tc>
        <w:tc>
          <w:tcPr>
            <w:tcW w:w="1654" w:type="pct"/>
            <w:vAlign w:val="center"/>
          </w:tcPr>
          <w:p w14:paraId="1FDA1B49" w14:textId="77777777" w:rsidR="004671ED" w:rsidRPr="00945457" w:rsidRDefault="004671ED" w:rsidP="00671F5D">
            <w:pPr>
              <w:spacing w:line="480" w:lineRule="auto"/>
              <w:ind w:right="-244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 0.96 (0.65-1.41); p=0.830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0D5570F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3B73A09B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9A5EF0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654" w:type="pct"/>
            <w:vAlign w:val="center"/>
          </w:tcPr>
          <w:p w14:paraId="3DD03D1B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2.16 (1.48-3.17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8C512E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66 (1.02-2.70); p=0.042</w:t>
            </w:r>
          </w:p>
        </w:tc>
      </w:tr>
      <w:tr w:rsidR="004671ED" w:rsidRPr="00945457" w14:paraId="1F71A28E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DE52F0D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Hypertension </w:t>
            </w:r>
          </w:p>
        </w:tc>
        <w:tc>
          <w:tcPr>
            <w:tcW w:w="1654" w:type="pct"/>
            <w:vAlign w:val="center"/>
          </w:tcPr>
          <w:p w14:paraId="3C4AF04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35 (0.80-2.31); p=0.265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1F06C2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  <w:tr w:rsidR="004671ED" w:rsidRPr="00945457" w14:paraId="01AB3FD5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575F6A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654" w:type="pct"/>
            <w:vAlign w:val="center"/>
          </w:tcPr>
          <w:p w14:paraId="79835E8B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52 (1.03-2.25); p=0.035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FCEF57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11 (0.74-1.68); p=0.608</w:t>
            </w:r>
          </w:p>
        </w:tc>
      </w:tr>
      <w:tr w:rsidR="004671ED" w:rsidRPr="00945457" w14:paraId="06DC84F0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1BC75F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‘B’</w:t>
            </w:r>
            <w:r w:rsidRPr="00A72D1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criterion</w:t>
            </w: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fulfilled</w:t>
            </w:r>
          </w:p>
        </w:tc>
        <w:tc>
          <w:tcPr>
            <w:tcW w:w="1654" w:type="pct"/>
            <w:vAlign w:val="center"/>
          </w:tcPr>
          <w:p w14:paraId="560574CB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19 (0.13-0.30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A5E833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0.39 (0.25-0.62); p&lt;0.001</w:t>
            </w:r>
          </w:p>
        </w:tc>
      </w:tr>
      <w:tr w:rsidR="004671ED" w:rsidRPr="00945457" w14:paraId="7EDF3EDF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4E4A84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oronary artery disease</w:t>
            </w:r>
          </w:p>
        </w:tc>
        <w:tc>
          <w:tcPr>
            <w:tcW w:w="1654" w:type="pct"/>
            <w:vAlign w:val="center"/>
          </w:tcPr>
          <w:p w14:paraId="6317A0E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18 (1.45-3.26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1C83945C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2 (0.90-2.25); p=0.131</w:t>
            </w:r>
          </w:p>
        </w:tc>
      </w:tr>
      <w:tr w:rsidR="004671ED" w:rsidRPr="00945457" w14:paraId="62C48766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57BECB8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1654" w:type="pct"/>
            <w:vAlign w:val="center"/>
          </w:tcPr>
          <w:p w14:paraId="0E35247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97 (2.0-4.41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7C59A7D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2.10 (1.28-3.43); p=0.003</w:t>
            </w:r>
          </w:p>
        </w:tc>
      </w:tr>
      <w:tr w:rsidR="004671ED" w:rsidRPr="00945457" w14:paraId="6A7328D5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88B33AA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ipheral Artery Disease</w:t>
            </w:r>
          </w:p>
        </w:tc>
        <w:tc>
          <w:tcPr>
            <w:tcW w:w="1654" w:type="pct"/>
            <w:vAlign w:val="center"/>
          </w:tcPr>
          <w:p w14:paraId="7F49D1E7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72 (0.94-3.14); p=0.080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4E06804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99 (0.50-1.95); p=0.980</w:t>
            </w:r>
          </w:p>
        </w:tc>
      </w:tr>
      <w:tr w:rsidR="004671ED" w:rsidRPr="00945457" w14:paraId="60FD4E02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EF270C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evious stroke/TIA</w:t>
            </w:r>
          </w:p>
        </w:tc>
        <w:tc>
          <w:tcPr>
            <w:tcW w:w="1654" w:type="pct"/>
            <w:vAlign w:val="center"/>
          </w:tcPr>
          <w:p w14:paraId="15DE9197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1 (0.68-1.80); p=0.686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1683FFE9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43BD8558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70A67DB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1654" w:type="pct"/>
            <w:vAlign w:val="center"/>
          </w:tcPr>
          <w:p w14:paraId="3E30B66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3.15 (2.08-4.76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6DD29C27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53 (0.96-2.44); p=0.072</w:t>
            </w:r>
          </w:p>
        </w:tc>
      </w:tr>
      <w:tr w:rsidR="004671ED" w:rsidRPr="00945457" w14:paraId="27DA890E" w14:textId="77777777" w:rsidTr="00671F5D">
        <w:trPr>
          <w:trHeight w:val="512"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</w:tcBorders>
            <w:vAlign w:val="center"/>
          </w:tcPr>
          <w:p w14:paraId="58B1608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arlson Index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vAlign w:val="center"/>
          </w:tcPr>
          <w:p w14:paraId="27CFFF0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56 (1.37-1.78); p&lt;0.001</w:t>
            </w:r>
          </w:p>
        </w:tc>
        <w:tc>
          <w:tcPr>
            <w:tcW w:w="1638" w:type="pct"/>
            <w:tcBorders>
              <w:bottom w:val="single" w:sz="4" w:space="0" w:color="auto"/>
              <w:right w:val="nil"/>
            </w:tcBorders>
            <w:vAlign w:val="center"/>
          </w:tcPr>
          <w:p w14:paraId="71781C1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9 (1.03-1.62); p=0.025</w:t>
            </w:r>
          </w:p>
        </w:tc>
      </w:tr>
    </w:tbl>
    <w:p w14:paraId="05C8AABE" w14:textId="77777777" w:rsidR="004671ED" w:rsidRPr="00945457" w:rsidRDefault="004671ED" w:rsidP="004671ED">
      <w:pPr>
        <w:rPr>
          <w:rFonts w:ascii="Times New Roman" w:hAnsi="Times New Roman" w:cs="Times New Roman"/>
          <w:i/>
          <w:sz w:val="21"/>
          <w:lang w:val="en-GB"/>
        </w:rPr>
      </w:pPr>
      <w:r w:rsidRPr="00945457">
        <w:rPr>
          <w:rFonts w:ascii="Times New Roman" w:hAnsi="Times New Roman" w:cs="Times New Roman"/>
          <w:i/>
          <w:sz w:val="21"/>
          <w:lang w:val="en-GB"/>
        </w:rPr>
        <w:t xml:space="preserve">TIA Transient Ischaemic Attack.  HR: Hazard ratio. CI: Confidence interval.  </w:t>
      </w:r>
    </w:p>
    <w:p w14:paraId="7E4AE787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1AA12234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2A9D79E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38C1A11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74EB1C5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2106C369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1B835BE7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19696EB5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CC8DBA9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09FCE4B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DB9DC4D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6E4553A1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74A649A3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2A63DFB0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548924F3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2C5B5918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775A6E4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07904303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</w:p>
    <w:p w14:paraId="446776D2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table 4:</w:t>
      </w:r>
      <w:r w:rsidRPr="00945457">
        <w:rPr>
          <w:rFonts w:ascii="Times New Roman" w:hAnsi="Times New Roman" w:cs="Times New Roman"/>
          <w:lang w:val="en-GB"/>
        </w:rPr>
        <w:t xml:space="preserve"> Clinical factors related with MACE by Univariate and multivariate Cox regression analysis for B component</w:t>
      </w:r>
    </w:p>
    <w:p w14:paraId="504640FC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33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2998"/>
        <w:gridCol w:w="2969"/>
      </w:tblGrid>
      <w:tr w:rsidR="004671ED" w:rsidRPr="00D11CB8" w14:paraId="042A6E3A" w14:textId="77777777" w:rsidTr="00671F5D">
        <w:trPr>
          <w:trHeight w:val="609"/>
          <w:jc w:val="center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237F69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AC52F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Univariate analysis</w:t>
            </w:r>
          </w:p>
          <w:p w14:paraId="5A6B71DE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FC2AA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Multivariate analysis</w:t>
            </w:r>
          </w:p>
          <w:p w14:paraId="72FD8D8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</w:tr>
      <w:tr w:rsidR="004671ED" w:rsidRPr="00945457" w14:paraId="0E73F5E7" w14:textId="77777777" w:rsidTr="00671F5D">
        <w:trPr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</w:tcBorders>
            <w:vAlign w:val="center"/>
          </w:tcPr>
          <w:p w14:paraId="6AD34AF5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46EF996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5 (1.03-1.07); p&lt;0.001</w:t>
            </w:r>
          </w:p>
        </w:tc>
        <w:tc>
          <w:tcPr>
            <w:tcW w:w="1638" w:type="pct"/>
            <w:tcBorders>
              <w:top w:val="single" w:sz="4" w:space="0" w:color="auto"/>
              <w:right w:val="nil"/>
            </w:tcBorders>
            <w:vAlign w:val="center"/>
          </w:tcPr>
          <w:p w14:paraId="70DDF7A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5 (1.02-1.09); p=0.001</w:t>
            </w:r>
          </w:p>
        </w:tc>
      </w:tr>
      <w:tr w:rsidR="004671ED" w:rsidRPr="00945457" w14:paraId="22E0751B" w14:textId="77777777" w:rsidTr="00671F5D">
        <w:trPr>
          <w:trHeight w:val="595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11AD662E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 sex</w:t>
            </w:r>
          </w:p>
        </w:tc>
        <w:tc>
          <w:tcPr>
            <w:tcW w:w="1654" w:type="pct"/>
            <w:vAlign w:val="center"/>
          </w:tcPr>
          <w:p w14:paraId="44359C39" w14:textId="77777777" w:rsidR="004671ED" w:rsidRPr="00945457" w:rsidRDefault="004671ED" w:rsidP="00671F5D">
            <w:pPr>
              <w:spacing w:line="480" w:lineRule="auto"/>
              <w:ind w:right="-244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 0.78 (0.57-1.06); p=0.110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57B7024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91 (0.56-1.48); p=0.710</w:t>
            </w:r>
          </w:p>
        </w:tc>
      </w:tr>
      <w:tr w:rsidR="004671ED" w:rsidRPr="00945457" w14:paraId="113F6E65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17F94F9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654" w:type="pct"/>
            <w:vAlign w:val="center"/>
          </w:tcPr>
          <w:p w14:paraId="526E67CF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85 (1.36-2.51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0914CE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52 (0.90-2.56); p=0.119</w:t>
            </w:r>
          </w:p>
        </w:tc>
      </w:tr>
      <w:tr w:rsidR="004671ED" w:rsidRPr="00945457" w14:paraId="6236C6B5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97AC89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Hypertension </w:t>
            </w:r>
          </w:p>
        </w:tc>
        <w:tc>
          <w:tcPr>
            <w:tcW w:w="1654" w:type="pct"/>
            <w:vAlign w:val="center"/>
          </w:tcPr>
          <w:p w14:paraId="066D658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41 (0.92-2.15); p=0.115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DDBBEE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20 (0.66-2.21); p=0.550</w:t>
            </w:r>
          </w:p>
        </w:tc>
      </w:tr>
      <w:tr w:rsidR="004671ED" w:rsidRPr="00945457" w14:paraId="2B93C5A0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A71E91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654" w:type="pct"/>
            <w:vAlign w:val="center"/>
          </w:tcPr>
          <w:p w14:paraId="2F08014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56 (1.14-2.13); p=0.006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6126E107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18 (0.85-1.63); p=0.331</w:t>
            </w:r>
          </w:p>
        </w:tc>
      </w:tr>
      <w:tr w:rsidR="004671ED" w:rsidRPr="00945457" w14:paraId="3CF99756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F115D2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‘B’ </w:t>
            </w:r>
            <w:r w:rsidRPr="00A72D1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riterion</w:t>
            </w: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fulfilled</w:t>
            </w:r>
          </w:p>
        </w:tc>
        <w:tc>
          <w:tcPr>
            <w:tcW w:w="1654" w:type="pct"/>
            <w:vAlign w:val="center"/>
          </w:tcPr>
          <w:p w14:paraId="383036D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24 (0.17-0.35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CB5292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0.41 (0.28-0.62); p&lt;0.001</w:t>
            </w:r>
          </w:p>
        </w:tc>
      </w:tr>
      <w:tr w:rsidR="004671ED" w:rsidRPr="00945457" w14:paraId="10A76EAB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E2F9EF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oronary artery disease</w:t>
            </w:r>
          </w:p>
        </w:tc>
        <w:tc>
          <w:tcPr>
            <w:tcW w:w="1654" w:type="pct"/>
            <w:vAlign w:val="center"/>
          </w:tcPr>
          <w:p w14:paraId="13F2A36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56 (1.86-3.51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5E73844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82 (1.19-2.79); p=0.006</w:t>
            </w:r>
          </w:p>
        </w:tc>
      </w:tr>
      <w:tr w:rsidR="004671ED" w:rsidRPr="00945457" w14:paraId="54E85E0E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24D50C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1654" w:type="pct"/>
            <w:vAlign w:val="center"/>
          </w:tcPr>
          <w:p w14:paraId="6B2137D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27 (1.66-3.10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4680082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1.76 (1.05-2.97); p=0.033</w:t>
            </w:r>
          </w:p>
        </w:tc>
      </w:tr>
      <w:tr w:rsidR="004671ED" w:rsidRPr="00945457" w14:paraId="4D929CC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716D2F6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ipheral Artery Disease</w:t>
            </w:r>
          </w:p>
        </w:tc>
        <w:tc>
          <w:tcPr>
            <w:tcW w:w="1654" w:type="pct"/>
            <w:vAlign w:val="center"/>
          </w:tcPr>
          <w:p w14:paraId="04C066F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92 (1.20-3.07); p=0.007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643B2F4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0 (0.69-2.10); p=0.522</w:t>
            </w:r>
          </w:p>
        </w:tc>
      </w:tr>
      <w:tr w:rsidR="004671ED" w:rsidRPr="00945457" w14:paraId="453F86AB" w14:textId="77777777" w:rsidTr="00671F5D">
        <w:trPr>
          <w:trHeight w:val="568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C9639AB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evious stroke/TIA</w:t>
            </w:r>
          </w:p>
        </w:tc>
        <w:tc>
          <w:tcPr>
            <w:tcW w:w="1654" w:type="pct"/>
            <w:vAlign w:val="center"/>
          </w:tcPr>
          <w:p w14:paraId="7A2F1CC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37 (0.95-1.98); p=0.096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C6EE476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9 (0.57-2.92); p= 0.549</w:t>
            </w:r>
          </w:p>
        </w:tc>
      </w:tr>
      <w:tr w:rsidR="004671ED" w:rsidRPr="00945457" w14:paraId="139F4050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11E1514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1654" w:type="pct"/>
            <w:vAlign w:val="center"/>
          </w:tcPr>
          <w:p w14:paraId="6A1B7AA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16 (1.58-2.95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B3C4E9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32 (0.92-1.90); p=0.127</w:t>
            </w:r>
          </w:p>
        </w:tc>
      </w:tr>
      <w:tr w:rsidR="004671ED" w:rsidRPr="00945457" w14:paraId="2D5025F7" w14:textId="77777777" w:rsidTr="00671F5D">
        <w:trPr>
          <w:trHeight w:val="512"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</w:tcBorders>
            <w:vAlign w:val="center"/>
          </w:tcPr>
          <w:p w14:paraId="5F72E78C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arlson Index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vAlign w:val="center"/>
          </w:tcPr>
          <w:p w14:paraId="5629BF5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5 (1.29-1.61); p&lt;0.001</w:t>
            </w:r>
          </w:p>
        </w:tc>
        <w:tc>
          <w:tcPr>
            <w:tcW w:w="1638" w:type="pct"/>
            <w:tcBorders>
              <w:bottom w:val="single" w:sz="4" w:space="0" w:color="auto"/>
              <w:right w:val="nil"/>
            </w:tcBorders>
            <w:vAlign w:val="center"/>
          </w:tcPr>
          <w:p w14:paraId="1A9DA85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15 (0.95-1.40); p=0.157</w:t>
            </w:r>
          </w:p>
        </w:tc>
      </w:tr>
    </w:tbl>
    <w:p w14:paraId="76CD4114" w14:textId="77777777" w:rsidR="004671ED" w:rsidRPr="00945457" w:rsidRDefault="004671ED" w:rsidP="004671ED">
      <w:pPr>
        <w:rPr>
          <w:rFonts w:ascii="Times New Roman" w:hAnsi="Times New Roman" w:cs="Times New Roman"/>
          <w:i/>
          <w:sz w:val="21"/>
          <w:lang w:val="en-GB"/>
        </w:rPr>
      </w:pPr>
      <w:r w:rsidRPr="00945457">
        <w:rPr>
          <w:rFonts w:ascii="Times New Roman" w:hAnsi="Times New Roman" w:cs="Times New Roman"/>
          <w:i/>
          <w:sz w:val="21"/>
          <w:lang w:val="en-GB"/>
        </w:rPr>
        <w:t xml:space="preserve">TIA Transient Ischaemic Attack.  HR: Hazard ratio. CI: Confidence interval.  </w:t>
      </w:r>
    </w:p>
    <w:p w14:paraId="3B469FFD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1F749357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56452FB2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7439742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70E7F6A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423AE770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68CD9D09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30E4AF2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465DF63D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1DBC5136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5C84504B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5B09389E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0BCDEA68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75A6458F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06C77E7B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2E4BEE28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1FC3439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336C3152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58ACDC9F" w14:textId="77777777" w:rsidR="004671ED" w:rsidRPr="00945457" w:rsidRDefault="004671ED" w:rsidP="004671ED">
      <w:pPr>
        <w:rPr>
          <w:rFonts w:ascii="Times New Roman" w:hAnsi="Times New Roman" w:cs="Times New Roman"/>
          <w:b/>
          <w:lang w:val="en-GB"/>
        </w:rPr>
      </w:pPr>
      <w:r w:rsidRPr="00945457">
        <w:rPr>
          <w:rFonts w:ascii="Times New Roman" w:hAnsi="Times New Roman" w:cs="Times New Roman"/>
          <w:b/>
          <w:lang w:val="en-GB"/>
        </w:rPr>
        <w:t>Supplementary table 5:</w:t>
      </w:r>
      <w:r w:rsidRPr="00945457">
        <w:rPr>
          <w:rFonts w:ascii="Times New Roman" w:hAnsi="Times New Roman" w:cs="Times New Roman"/>
          <w:lang w:val="en-GB"/>
        </w:rPr>
        <w:t xml:space="preserve"> Clinical factors related with Stroke by Univariate and multivariate Cox regression analysis for B component</w:t>
      </w:r>
    </w:p>
    <w:p w14:paraId="7A98A4B0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33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2998"/>
        <w:gridCol w:w="2969"/>
      </w:tblGrid>
      <w:tr w:rsidR="004671ED" w:rsidRPr="00D11CB8" w14:paraId="5BC9EDE2" w14:textId="77777777" w:rsidTr="00671F5D">
        <w:trPr>
          <w:trHeight w:val="609"/>
          <w:jc w:val="center"/>
        </w:trPr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CF2E77A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</w:p>
        </w:tc>
        <w:tc>
          <w:tcPr>
            <w:tcW w:w="1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A710C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Univariate analysis</w:t>
            </w:r>
          </w:p>
          <w:p w14:paraId="2D3AA95C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E8001D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Multivariate analysis</w:t>
            </w:r>
          </w:p>
          <w:p w14:paraId="4FD28F2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HR (95% CI); p</w:t>
            </w:r>
          </w:p>
        </w:tc>
      </w:tr>
      <w:tr w:rsidR="004671ED" w:rsidRPr="00945457" w14:paraId="22E39961" w14:textId="77777777" w:rsidTr="00671F5D">
        <w:trPr>
          <w:jc w:val="center"/>
        </w:trPr>
        <w:tc>
          <w:tcPr>
            <w:tcW w:w="1708" w:type="pct"/>
            <w:tcBorders>
              <w:top w:val="single" w:sz="4" w:space="0" w:color="auto"/>
              <w:left w:val="nil"/>
            </w:tcBorders>
            <w:vAlign w:val="center"/>
          </w:tcPr>
          <w:p w14:paraId="6CB7CB78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6205A8A9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01 (0.98-1.05); p=0.475</w:t>
            </w:r>
          </w:p>
        </w:tc>
        <w:tc>
          <w:tcPr>
            <w:tcW w:w="1638" w:type="pct"/>
            <w:tcBorders>
              <w:top w:val="single" w:sz="4" w:space="0" w:color="auto"/>
              <w:right w:val="nil"/>
            </w:tcBorders>
            <w:vAlign w:val="center"/>
          </w:tcPr>
          <w:p w14:paraId="0E24552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70ECA3B1" w14:textId="77777777" w:rsidTr="00671F5D">
        <w:trPr>
          <w:trHeight w:val="595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107FDA69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Male sex</w:t>
            </w:r>
          </w:p>
        </w:tc>
        <w:tc>
          <w:tcPr>
            <w:tcW w:w="1654" w:type="pct"/>
            <w:vAlign w:val="center"/>
          </w:tcPr>
          <w:p w14:paraId="13EA9C27" w14:textId="77777777" w:rsidR="004671ED" w:rsidRPr="00945457" w:rsidRDefault="004671ED" w:rsidP="00671F5D">
            <w:pPr>
              <w:spacing w:line="480" w:lineRule="auto"/>
              <w:ind w:right="-244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 0.64 (0.35-1.18); p=0.153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A754BE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42049F63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150BCE7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654" w:type="pct"/>
            <w:vAlign w:val="center"/>
          </w:tcPr>
          <w:p w14:paraId="516BD0A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0.93 (0.48-1.77); p=0.817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03024E8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  <w:tr w:rsidR="004671ED" w:rsidRPr="00945457" w14:paraId="2C21E0E9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6638144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Hypertension </w:t>
            </w:r>
          </w:p>
        </w:tc>
        <w:tc>
          <w:tcPr>
            <w:tcW w:w="1654" w:type="pct"/>
            <w:vAlign w:val="center"/>
          </w:tcPr>
          <w:p w14:paraId="7262E18C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32 (0.59-2.96); p=0.498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56739B8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  <w:tr w:rsidR="004671ED" w:rsidRPr="00945457" w14:paraId="59993733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2ABE08D6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Dyslipidemia</w:t>
            </w:r>
          </w:p>
        </w:tc>
        <w:tc>
          <w:tcPr>
            <w:tcW w:w="1654" w:type="pct"/>
            <w:vAlign w:val="center"/>
          </w:tcPr>
          <w:p w14:paraId="5765CA70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.26 (0.70-2.28); p=0.444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77141C93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-</w:t>
            </w:r>
          </w:p>
        </w:tc>
      </w:tr>
      <w:tr w:rsidR="004671ED" w:rsidRPr="00945457" w14:paraId="747F7F3A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5E78CD9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‘B’ </w:t>
            </w:r>
            <w:r w:rsidRPr="00A72D1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riterion</w:t>
            </w: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fulfilled</w:t>
            </w:r>
          </w:p>
        </w:tc>
        <w:tc>
          <w:tcPr>
            <w:tcW w:w="1654" w:type="pct"/>
            <w:vAlign w:val="center"/>
          </w:tcPr>
          <w:p w14:paraId="7F133B3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21 (0.11-0.43); p&lt;0.00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1FD2C941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0.28 (0.14-0.59); p&lt;0.001</w:t>
            </w:r>
          </w:p>
        </w:tc>
      </w:tr>
      <w:tr w:rsidR="004671ED" w:rsidRPr="00945457" w14:paraId="23ED9B7F" w14:textId="77777777" w:rsidTr="00671F5D">
        <w:trPr>
          <w:trHeight w:val="581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5A40D240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oronary artery disease</w:t>
            </w:r>
          </w:p>
        </w:tc>
        <w:tc>
          <w:tcPr>
            <w:tcW w:w="1654" w:type="pct"/>
            <w:vAlign w:val="center"/>
          </w:tcPr>
          <w:p w14:paraId="03CEB699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78 (0.93-3.41); p=0.081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2C3FBACA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44 (0.70-2.96); p=0.317</w:t>
            </w:r>
          </w:p>
        </w:tc>
      </w:tr>
      <w:tr w:rsidR="004671ED" w:rsidRPr="00945457" w14:paraId="311ED42C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6D730EE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Heart Failure</w:t>
            </w:r>
          </w:p>
        </w:tc>
        <w:tc>
          <w:tcPr>
            <w:tcW w:w="1654" w:type="pct"/>
            <w:vAlign w:val="center"/>
          </w:tcPr>
          <w:p w14:paraId="720ED355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78 (0.97-3.28); p=0.064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3DCE5EFD" w14:textId="77777777" w:rsidR="004671ED" w:rsidRPr="00945457" w:rsidRDefault="004671ED" w:rsidP="00671F5D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 1.74 (0.81-3.74); p=0.153</w:t>
            </w:r>
          </w:p>
        </w:tc>
      </w:tr>
      <w:tr w:rsidR="004671ED" w:rsidRPr="00945457" w14:paraId="4DAB1A2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06BE61AC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eripheral Artery Disease</w:t>
            </w:r>
          </w:p>
        </w:tc>
        <w:tc>
          <w:tcPr>
            <w:tcW w:w="1654" w:type="pct"/>
            <w:vAlign w:val="center"/>
          </w:tcPr>
          <w:p w14:paraId="50B5B41D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64 (0.15-2.65); p=0.537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65CB91F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-</w:t>
            </w:r>
          </w:p>
        </w:tc>
      </w:tr>
      <w:tr w:rsidR="004671ED" w:rsidRPr="00945457" w14:paraId="02F34067" w14:textId="77777777" w:rsidTr="00671F5D">
        <w:trPr>
          <w:trHeight w:val="568"/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381816B3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evious stroke/TIA</w:t>
            </w:r>
          </w:p>
        </w:tc>
        <w:tc>
          <w:tcPr>
            <w:tcW w:w="1654" w:type="pct"/>
            <w:vAlign w:val="center"/>
          </w:tcPr>
          <w:p w14:paraId="0F2BAF84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48 (1.33-4.61); p=0.004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19F9104E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2.75 (1.20-6.28); p= 0.016</w:t>
            </w:r>
          </w:p>
        </w:tc>
      </w:tr>
      <w:tr w:rsidR="004671ED" w:rsidRPr="00945457" w14:paraId="21BA19CD" w14:textId="77777777" w:rsidTr="00671F5D">
        <w:trPr>
          <w:jc w:val="center"/>
        </w:trPr>
        <w:tc>
          <w:tcPr>
            <w:tcW w:w="1708" w:type="pct"/>
            <w:tcBorders>
              <w:left w:val="nil"/>
            </w:tcBorders>
            <w:vAlign w:val="center"/>
          </w:tcPr>
          <w:p w14:paraId="48FA6E82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ronic Kidney Disease</w:t>
            </w:r>
          </w:p>
        </w:tc>
        <w:tc>
          <w:tcPr>
            <w:tcW w:w="1654" w:type="pct"/>
            <w:vAlign w:val="center"/>
          </w:tcPr>
          <w:p w14:paraId="4A6E48D2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93 (1.06-3.52); p=0.030</w:t>
            </w:r>
          </w:p>
        </w:tc>
        <w:tc>
          <w:tcPr>
            <w:tcW w:w="1638" w:type="pct"/>
            <w:tcBorders>
              <w:right w:val="nil"/>
            </w:tcBorders>
            <w:vAlign w:val="center"/>
          </w:tcPr>
          <w:p w14:paraId="03EC77BC" w14:textId="77777777" w:rsidR="004671ED" w:rsidRPr="00945457" w:rsidRDefault="004671ED" w:rsidP="00671F5D">
            <w:pPr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82 (0.93-3.56); p=0.080</w:t>
            </w:r>
          </w:p>
        </w:tc>
      </w:tr>
      <w:tr w:rsidR="004671ED" w:rsidRPr="00945457" w14:paraId="7F9EE49F" w14:textId="77777777" w:rsidTr="00671F5D">
        <w:trPr>
          <w:trHeight w:val="512"/>
          <w:jc w:val="center"/>
        </w:trPr>
        <w:tc>
          <w:tcPr>
            <w:tcW w:w="1708" w:type="pct"/>
            <w:tcBorders>
              <w:left w:val="nil"/>
              <w:bottom w:val="single" w:sz="4" w:space="0" w:color="auto"/>
            </w:tcBorders>
            <w:vAlign w:val="center"/>
          </w:tcPr>
          <w:p w14:paraId="7B7C9148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Charlson Index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vAlign w:val="center"/>
          </w:tcPr>
          <w:p w14:paraId="74DE5FC1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1.28 (1.02-1.61); p=0.033</w:t>
            </w:r>
          </w:p>
        </w:tc>
        <w:tc>
          <w:tcPr>
            <w:tcW w:w="1638" w:type="pct"/>
            <w:tcBorders>
              <w:bottom w:val="single" w:sz="4" w:space="0" w:color="auto"/>
              <w:right w:val="nil"/>
            </w:tcBorders>
            <w:vAlign w:val="center"/>
          </w:tcPr>
          <w:p w14:paraId="120C5ED6" w14:textId="77777777" w:rsidR="004671ED" w:rsidRPr="00945457" w:rsidRDefault="004671ED" w:rsidP="00671F5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</w:pPr>
            <w:r w:rsidRPr="00945457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0.99 (0.71-1.38); p=0.958</w:t>
            </w:r>
          </w:p>
        </w:tc>
      </w:tr>
    </w:tbl>
    <w:p w14:paraId="0DB5A066" w14:textId="77777777" w:rsidR="004671ED" w:rsidRPr="00945457" w:rsidRDefault="004671ED" w:rsidP="004671ED">
      <w:pPr>
        <w:rPr>
          <w:rFonts w:ascii="Times New Roman" w:hAnsi="Times New Roman" w:cs="Times New Roman"/>
          <w:i/>
          <w:sz w:val="21"/>
          <w:lang w:val="en-GB"/>
        </w:rPr>
      </w:pPr>
      <w:r w:rsidRPr="00945457">
        <w:rPr>
          <w:rFonts w:ascii="Times New Roman" w:hAnsi="Times New Roman" w:cs="Times New Roman"/>
          <w:i/>
          <w:sz w:val="21"/>
          <w:lang w:val="en-GB"/>
        </w:rPr>
        <w:t xml:space="preserve">TIA Transient Ischaemic Attack.  HR: Hazard ratio. CI: Confidence interval.  </w:t>
      </w:r>
    </w:p>
    <w:p w14:paraId="0BD72D9E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58FDC197" w14:textId="77777777" w:rsidR="004671ED" w:rsidRPr="00945457" w:rsidRDefault="004671ED" w:rsidP="004671ED">
      <w:pPr>
        <w:rPr>
          <w:rFonts w:ascii="Times New Roman" w:hAnsi="Times New Roman" w:cs="Times New Roman"/>
          <w:lang w:val="en-GB"/>
        </w:rPr>
      </w:pPr>
    </w:p>
    <w:p w14:paraId="19F8AABB" w14:textId="21ECFABA" w:rsidR="00D11CB8" w:rsidRPr="00D11CB8" w:rsidRDefault="00D11CB8">
      <w:pPr>
        <w:rPr>
          <w:lang w:val="en-US"/>
        </w:rPr>
      </w:pPr>
      <w:r w:rsidRPr="00D11CB8">
        <w:rPr>
          <w:lang w:val="en-US"/>
        </w:rPr>
        <w:br w:type="page"/>
      </w:r>
    </w:p>
    <w:p w14:paraId="1B5B80D9" w14:textId="72D88E0D" w:rsidR="007849C0" w:rsidRDefault="00D11CB8">
      <w:pPr>
        <w:rPr>
          <w:b/>
          <w:lang w:val="en-US"/>
        </w:rPr>
      </w:pPr>
      <w:r w:rsidRPr="00D11CB8">
        <w:rPr>
          <w:b/>
          <w:lang w:val="en-US"/>
        </w:rPr>
        <w:t>Supplementary table 6</w:t>
      </w:r>
      <w:r>
        <w:rPr>
          <w:b/>
          <w:lang w:val="en-US"/>
        </w:rPr>
        <w:t xml:space="preserve">: </w:t>
      </w:r>
      <w:r w:rsidRPr="00D11CB8">
        <w:rPr>
          <w:b/>
          <w:lang w:val="en-US"/>
        </w:rPr>
        <w:t xml:space="preserve"> </w:t>
      </w:r>
      <w:r w:rsidRPr="00D11CB8">
        <w:rPr>
          <w:lang w:val="en-US"/>
        </w:rPr>
        <w:t>Baseline characteristic according to B criterion adherence.</w:t>
      </w:r>
      <w:r w:rsidRPr="00D11CB8">
        <w:rPr>
          <w:b/>
          <w:lang w:val="en-US"/>
        </w:rPr>
        <w:t xml:space="preserve">  </w:t>
      </w:r>
    </w:p>
    <w:p w14:paraId="319C7CD2" w14:textId="77777777" w:rsidR="002D07D5" w:rsidRDefault="002D07D5">
      <w:pPr>
        <w:rPr>
          <w:b/>
          <w:lang w:val="en-US"/>
        </w:rPr>
      </w:pPr>
    </w:p>
    <w:tbl>
      <w:tblPr>
        <w:tblStyle w:val="Tablanormal2"/>
        <w:tblW w:w="9064" w:type="dxa"/>
        <w:tblInd w:w="-566" w:type="dxa"/>
        <w:tblLook w:val="04A0" w:firstRow="1" w:lastRow="0" w:firstColumn="1" w:lastColumn="0" w:noHBand="0" w:noVBand="1"/>
      </w:tblPr>
      <w:tblGrid>
        <w:gridCol w:w="2824"/>
        <w:gridCol w:w="2027"/>
        <w:gridCol w:w="2133"/>
        <w:gridCol w:w="2080"/>
      </w:tblGrid>
      <w:tr w:rsidR="002D07D5" w:rsidRPr="00945457" w14:paraId="3C4E5D86" w14:textId="77777777" w:rsidTr="00475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93E8876" w14:textId="77777777" w:rsidR="002D07D5" w:rsidRPr="00945457" w:rsidRDefault="002D07D5" w:rsidP="00DC75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202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F05D7D5" w14:textId="77059975" w:rsidR="002D07D5" w:rsidRPr="00945457" w:rsidRDefault="002D07D5" w:rsidP="00DC75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criterion</w:t>
            </w:r>
            <w:r>
              <w:rPr>
                <w:rFonts w:ascii="Times New Roman" w:hAnsi="Times New Roman" w:cs="Times New Roman"/>
                <w:lang w:val="en-GB"/>
              </w:rPr>
              <w:t xml:space="preserve"> Adherence </w:t>
            </w:r>
            <w:r w:rsidRPr="00945457">
              <w:rPr>
                <w:rFonts w:ascii="Times New Roman" w:hAnsi="Times New Roman" w:cs="Times New Roman"/>
                <w:lang w:val="en-GB"/>
              </w:rPr>
              <w:t>Group</w:t>
            </w:r>
          </w:p>
          <w:p w14:paraId="6E35CC5C" w14:textId="034FFE14" w:rsidR="002D07D5" w:rsidRPr="00945457" w:rsidRDefault="002D07D5" w:rsidP="007052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 xml:space="preserve">n = </w:t>
            </w:r>
            <w:r w:rsidR="00705299">
              <w:rPr>
                <w:rFonts w:ascii="Times New Roman" w:hAnsi="Times New Roman" w:cs="Times New Roman"/>
                <w:lang w:val="en-GB"/>
              </w:rPr>
              <w:t>1791</w:t>
            </w:r>
          </w:p>
        </w:tc>
        <w:tc>
          <w:tcPr>
            <w:tcW w:w="213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EDD84A" w14:textId="79383BF1" w:rsidR="002D07D5" w:rsidRPr="00945457" w:rsidRDefault="002D07D5" w:rsidP="00DC75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criterion non-adherent</w:t>
            </w:r>
            <w:r w:rsidRPr="00945457">
              <w:rPr>
                <w:rFonts w:ascii="Times New Roman" w:hAnsi="Times New Roman" w:cs="Times New Roman"/>
                <w:lang w:val="en-GB"/>
              </w:rPr>
              <w:t xml:space="preserve"> group</w:t>
            </w:r>
          </w:p>
          <w:p w14:paraId="5F8F53E4" w14:textId="757BBECB" w:rsidR="002D07D5" w:rsidRPr="00945457" w:rsidRDefault="002D07D5" w:rsidP="0070529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 xml:space="preserve">n= </w:t>
            </w:r>
            <w:r w:rsidR="00705299">
              <w:rPr>
                <w:rFonts w:ascii="Times New Roman" w:hAnsi="Times New Roman" w:cs="Times New Roman"/>
                <w:lang w:val="en-GB"/>
              </w:rPr>
              <w:t>165</w:t>
            </w:r>
          </w:p>
        </w:tc>
        <w:tc>
          <w:tcPr>
            <w:tcW w:w="2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89236D6" w14:textId="77777777" w:rsidR="002D07D5" w:rsidRPr="00945457" w:rsidRDefault="002D07D5" w:rsidP="00DC75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i/>
                <w:lang w:val="en-GB"/>
              </w:rPr>
              <w:t>P value</w:t>
            </w:r>
          </w:p>
        </w:tc>
      </w:tr>
      <w:tr w:rsidR="002D07D5" w:rsidRPr="00945457" w14:paraId="6C7F12F5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single" w:sz="4" w:space="0" w:color="auto"/>
              <w:bottom w:val="nil"/>
            </w:tcBorders>
            <w:vAlign w:val="center"/>
          </w:tcPr>
          <w:p w14:paraId="2566B6D9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vAlign w:val="center"/>
          </w:tcPr>
          <w:p w14:paraId="70815C26" w14:textId="1DC39BC5" w:rsidR="002D07D5" w:rsidRPr="00945457" w:rsidRDefault="00705299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7 ± 9.</w:t>
            </w:r>
            <w:r w:rsidRPr="0070529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14:paraId="2DB91C49" w14:textId="100EA862" w:rsidR="002D07D5" w:rsidRPr="00945457" w:rsidRDefault="00705299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</w:t>
            </w:r>
            <w:r w:rsidRPr="00705299">
              <w:rPr>
                <w:rFonts w:ascii="Times New Roman" w:hAnsi="Times New Roman" w:cs="Times New Roman"/>
                <w:lang w:val="en-GB"/>
              </w:rPr>
              <w:t>1 ± 9</w:t>
            </w:r>
            <w:r>
              <w:rPr>
                <w:rFonts w:ascii="Times New Roman" w:hAnsi="Times New Roman" w:cs="Times New Roman"/>
                <w:lang w:val="en-GB"/>
              </w:rPr>
              <w:t>.7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vAlign w:val="center"/>
          </w:tcPr>
          <w:p w14:paraId="317EE760" w14:textId="4886E3B9" w:rsidR="002D07D5" w:rsidRPr="00945457" w:rsidRDefault="00705299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5246088A" w14:textId="77777777" w:rsidTr="00475704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2072CF9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Sex (female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485542EB" w14:textId="05D3BF33" w:rsidR="002D07D5" w:rsidRPr="00945457" w:rsidRDefault="00E3314E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9 (42.3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09F511E2" w14:textId="42F9A281" w:rsidR="002D07D5" w:rsidRPr="00945457" w:rsidRDefault="00E3314E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1 (61.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19BBBCC8" w14:textId="7AE26E9B" w:rsidR="002D07D5" w:rsidRPr="00945457" w:rsidRDefault="00E3314E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22F2E0FE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3C285B3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Comorbiditie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8900FA0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09B440AC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6321CE44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07D5" w:rsidRPr="00945457" w14:paraId="30FB7B34" w14:textId="77777777" w:rsidTr="0047570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AAE4564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Hypertension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6AA8F45A" w14:textId="19AF3B67" w:rsidR="002D07D5" w:rsidRPr="00945457" w:rsidRDefault="007871E0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1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90.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6EB31787" w14:textId="52C94EA8" w:rsidR="002D07D5" w:rsidRPr="00945457" w:rsidRDefault="007871E0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2 (86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679A9964" w14:textId="12F6351B" w:rsidR="002D07D5" w:rsidRPr="00945457" w:rsidRDefault="007871E0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1</w:t>
            </w:r>
          </w:p>
        </w:tc>
      </w:tr>
      <w:tr w:rsidR="002D07D5" w:rsidRPr="00945457" w14:paraId="2087ADCB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AB2469E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Diabetes Mellitu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644BF53C" w14:textId="16765C79" w:rsidR="002D07D5" w:rsidRPr="00945457" w:rsidRDefault="007871E0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3 (28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10BF6D5" w14:textId="4FCFF4A8" w:rsidR="002D07D5" w:rsidRPr="00945457" w:rsidRDefault="007871E0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 (43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30922C4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385AE0DA" w14:textId="77777777" w:rsidTr="0047570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A6DDB34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COPD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37F4963" w14:textId="17AF8AE1" w:rsidR="002D07D5" w:rsidRPr="00945457" w:rsidRDefault="003024AF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8 (16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152F193C" w14:textId="0416CE9D" w:rsidR="002D07D5" w:rsidRPr="00945457" w:rsidRDefault="003024AF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33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.3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4AE7C419" w14:textId="09D662A2" w:rsidR="002D07D5" w:rsidRPr="00945457" w:rsidRDefault="003024AF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2692809B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170E902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AD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3A7B517" w14:textId="78216E9E" w:rsidR="002D07D5" w:rsidRPr="00945457" w:rsidRDefault="00280A9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9 (5.5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43DAF225" w14:textId="359DA254" w:rsidR="002D07D5" w:rsidRPr="00945457" w:rsidRDefault="00280A9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1.5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41885786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45DFD744" w14:textId="77777777" w:rsidTr="00475704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D5C7460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CKD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EE97E50" w14:textId="110BD895" w:rsidR="002D07D5" w:rsidRPr="00945457" w:rsidRDefault="00092C2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6 (18.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1E9F8B12" w14:textId="3FA35EB2" w:rsidR="002D07D5" w:rsidRPr="00945457" w:rsidRDefault="00092C2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30.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69A6FA5E" w14:textId="77777777" w:rsidR="002D07D5" w:rsidRPr="00945457" w:rsidRDefault="002D07D5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  <w:tr w:rsidR="002D07D5" w:rsidRPr="00092C21" w14:paraId="39220342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BC395B1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Charlson’s Index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9526A36" w14:textId="3571F38B" w:rsidR="002D07D5" w:rsidRPr="00945457" w:rsidRDefault="00092C21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 ± 1.</w:t>
            </w:r>
            <w:r w:rsidRPr="00092C2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49C17B53" w14:textId="595909E8" w:rsidR="002D07D5" w:rsidRPr="00945457" w:rsidRDefault="00092C21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 ± 1.3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1EA4F399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092C21" w14:paraId="1288EB39" w14:textId="77777777" w:rsidTr="0047570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6E659C7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revious heart disease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E0F0AB9" w14:textId="4BFBAB9B" w:rsidR="002D07D5" w:rsidRPr="00945457" w:rsidRDefault="0076111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3 (45.3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021B3679" w14:textId="2DBE5CBF" w:rsidR="002D07D5" w:rsidRPr="00945457" w:rsidRDefault="0076111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2 (73.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69057C92" w14:textId="77777777" w:rsidR="002D07D5" w:rsidRPr="00945457" w:rsidRDefault="002D07D5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78086266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5D7F79C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LVEF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942F6B6" w14:textId="343D0EFA" w:rsidR="002D07D5" w:rsidRPr="00945457" w:rsidRDefault="00761111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.3 ± 11.</w:t>
            </w:r>
            <w:r w:rsidRPr="0076111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8FF7231" w14:textId="7777777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.1±11.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ACCA5FB" w14:textId="7EA726A6" w:rsidR="002D07D5" w:rsidRPr="00945457" w:rsidRDefault="00761111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5</w:t>
            </w:r>
          </w:p>
        </w:tc>
      </w:tr>
      <w:tr w:rsidR="002D07D5" w:rsidRPr="00945457" w14:paraId="1F39CAAC" w14:textId="77777777" w:rsidTr="0047570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74B3E98C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Hb</w:t>
            </w:r>
            <w:proofErr w:type="spellEnd"/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 xml:space="preserve"> (g/</w:t>
            </w:r>
            <w:proofErr w:type="spellStart"/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dL</w:t>
            </w:r>
            <w:proofErr w:type="spellEnd"/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513A1DC" w14:textId="2ACB8B01" w:rsidR="002D07D5" w:rsidRPr="00945457" w:rsidRDefault="0076111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61111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.5 ± 1.</w:t>
            </w:r>
            <w:r w:rsidRPr="0076111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4D355474" w14:textId="46E5DD87" w:rsidR="002D07D5" w:rsidRPr="00945457" w:rsidRDefault="00761111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5 ± 1.</w:t>
            </w:r>
            <w:r w:rsidRPr="00761111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11F5D6B0" w14:textId="20D158A5" w:rsidR="002D07D5" w:rsidRPr="00945457" w:rsidRDefault="002D07D5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0</w:t>
            </w:r>
            <w:r w:rsidR="00761111">
              <w:rPr>
                <w:rFonts w:ascii="Times New Roman" w:hAnsi="Times New Roman" w:cs="Times New Roman"/>
                <w:lang w:val="en-GB"/>
              </w:rPr>
              <w:t>.325</w:t>
            </w:r>
          </w:p>
        </w:tc>
      </w:tr>
      <w:tr w:rsidR="002D07D5" w:rsidRPr="00945457" w14:paraId="07C52690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720ECD3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eGFR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52A00F2" w14:textId="39DE3EEF" w:rsidR="002D07D5" w:rsidRPr="00945457" w:rsidRDefault="00761111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1</w:t>
            </w:r>
            <w:r w:rsidR="00D14247">
              <w:rPr>
                <w:rFonts w:ascii="Times New Roman" w:hAnsi="Times New Roman" w:cs="Times New Roman"/>
                <w:lang w:val="en-GB"/>
              </w:rPr>
              <w:t xml:space="preserve"> ± 22.</w:t>
            </w:r>
            <w:r w:rsidRPr="0076111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0772F06D" w14:textId="601E3F13" w:rsidR="002D07D5" w:rsidRPr="00945457" w:rsidRDefault="00D14247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1 ± 21.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F7E3507" w14:textId="148AE92B" w:rsidR="002D07D5" w:rsidRPr="00945457" w:rsidRDefault="00D14247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620482C2" w14:textId="77777777" w:rsidTr="0047570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1650DB2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revious stroke/TIA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0CCB4606" w14:textId="0BD1DA25" w:rsidR="002D07D5" w:rsidRPr="00945457" w:rsidRDefault="00E76F1B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9 (16.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6D4A1E48" w14:textId="1E99D9F8" w:rsidR="002D07D5" w:rsidRPr="00945457" w:rsidRDefault="00E76F1B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20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4F78A2A5" w14:textId="036425E8" w:rsidR="002D07D5" w:rsidRPr="00945457" w:rsidRDefault="00E76F1B" w:rsidP="00E76F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8</w:t>
            </w:r>
          </w:p>
        </w:tc>
      </w:tr>
      <w:tr w:rsidR="002D07D5" w:rsidRPr="00945457" w14:paraId="71DDA4F6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2193F1D" w14:textId="77777777" w:rsidR="002D07D5" w:rsidRPr="00945457" w:rsidRDefault="002D07D5" w:rsidP="00E76F1B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revious major bleeding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D97384A" w14:textId="77642E28" w:rsidR="002D07D5" w:rsidRPr="00945457" w:rsidRDefault="001637D6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 (4.1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2D575948" w14:textId="6D0613BC" w:rsidR="002D07D5" w:rsidRPr="00945457" w:rsidRDefault="001637D6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4.8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0B08F64D" w14:textId="000EFBC7" w:rsidR="002D07D5" w:rsidRPr="00945457" w:rsidRDefault="002D07D5" w:rsidP="00E76F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0.</w:t>
            </w:r>
            <w:r w:rsidR="001637D6">
              <w:rPr>
                <w:rFonts w:ascii="Times New Roman" w:hAnsi="Times New Roman" w:cs="Times New Roman"/>
                <w:lang w:val="en-GB"/>
              </w:rPr>
              <w:t>426</w:t>
            </w:r>
          </w:p>
        </w:tc>
      </w:tr>
      <w:tr w:rsidR="002D07D5" w:rsidRPr="00945457" w14:paraId="4EDED3CA" w14:textId="77777777" w:rsidTr="0047570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F0E6C06" w14:textId="77777777" w:rsidR="002D07D5" w:rsidRPr="00945457" w:rsidRDefault="002D07D5" w:rsidP="00DC75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 xml:space="preserve">Atrial Fibrillation 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4753095B" w14:textId="77777777" w:rsidR="002D07D5" w:rsidRPr="00945457" w:rsidRDefault="002D07D5" w:rsidP="00DC75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579AC678" w14:textId="77777777" w:rsidR="002D07D5" w:rsidRPr="00945457" w:rsidRDefault="002D07D5" w:rsidP="00DC75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</w:tcPr>
          <w:p w14:paraId="67BCBE56" w14:textId="77777777" w:rsidR="002D07D5" w:rsidRPr="00945457" w:rsidRDefault="002D07D5" w:rsidP="00DC75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07D5" w:rsidRPr="00945457" w14:paraId="77344394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56FD176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aroxysmal AF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DC376FB" w14:textId="404768A3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1 (30.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0EB8503B" w14:textId="0C08A4AC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7.6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4FEAA121" w14:textId="591D06D7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2660C5D2" w14:textId="77777777" w:rsidTr="0047570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2B1187BE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ersistent AF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A914AFB" w14:textId="0C8D07C6" w:rsidR="002D07D5" w:rsidRPr="00945457" w:rsidRDefault="00FA5B4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8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7.6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12F6598D" w14:textId="23E9BF41" w:rsidR="002D07D5" w:rsidRPr="00945457" w:rsidRDefault="00FA5B4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2.1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0FD62BF3" w14:textId="77777777" w:rsidR="002D07D5" w:rsidRPr="00945457" w:rsidRDefault="002D07D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07D5" w:rsidRPr="00FA5B45" w14:paraId="740C0F5B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991DA22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Permanent AF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B6A4A2F" w14:textId="59A1B82F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8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7.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7AC9BE7" w14:textId="09758A01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4.8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13E5DAEA" w14:textId="77777777" w:rsidR="002D07D5" w:rsidRPr="00945457" w:rsidRDefault="002D07D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07D5" w:rsidRPr="00FA5B45" w14:paraId="04F19B26" w14:textId="77777777" w:rsidTr="0047570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DB619C9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Electrical Cardioversion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E07F416" w14:textId="32A070E2" w:rsidR="002D07D5" w:rsidRPr="00945457" w:rsidRDefault="00E76F1B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6.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322BAF15" w14:textId="2E997962" w:rsidR="002D07D5" w:rsidRPr="00945457" w:rsidRDefault="00E76F1B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6.3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0E89038" w14:textId="7ADABDA8" w:rsidR="002D07D5" w:rsidRPr="00945457" w:rsidRDefault="002D07D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0.1</w:t>
            </w:r>
            <w:r w:rsidR="00E76F1B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2D07D5" w:rsidRPr="00FA5B45" w14:paraId="55745154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3D9BC5F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AF ablation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131C71DD" w14:textId="3FB3122F" w:rsidR="002D07D5" w:rsidRPr="00945457" w:rsidRDefault="00E76F1B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2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4548ED99" w14:textId="08CC13B6" w:rsidR="002D07D5" w:rsidRPr="00945457" w:rsidRDefault="00E76F1B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4.3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19CFD6E8" w14:textId="018EDC32" w:rsidR="002D07D5" w:rsidRPr="00945457" w:rsidRDefault="00E76F1B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1</w:t>
            </w:r>
          </w:p>
        </w:tc>
      </w:tr>
      <w:tr w:rsidR="002D07D5" w:rsidRPr="001B4446" w14:paraId="30485F41" w14:textId="77777777" w:rsidTr="00475704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A60F58E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Rhythm contro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24B933F6" w14:textId="631D09AA" w:rsidR="002D07D5" w:rsidRPr="00945457" w:rsidRDefault="001B4446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6 (38.8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700B2301" w14:textId="06A543A7" w:rsidR="002D07D5" w:rsidRPr="00945457" w:rsidRDefault="001B4446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 (27.7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764AD7DE" w14:textId="24F1E7CB" w:rsidR="002D07D5" w:rsidRPr="00945457" w:rsidRDefault="001B4446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1B4446" w14:paraId="7A5B9567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37B00FA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b w:val="0"/>
                <w:lang w:val="en-GB"/>
              </w:rPr>
              <w:t>Rate contro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00E151CA" w14:textId="55011F30" w:rsidR="002D07D5" w:rsidRPr="00945457" w:rsidRDefault="001B4446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86 (60.6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F0B5320" w14:textId="1D305231" w:rsidR="002D07D5" w:rsidRPr="00945457" w:rsidRDefault="001B4446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9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2.3</w:t>
            </w:r>
            <w:r w:rsidR="002D07D5" w:rsidRPr="0094545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080DAED" w14:textId="77777777" w:rsidR="002D07D5" w:rsidRPr="00945457" w:rsidRDefault="002D07D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07D5" w:rsidRPr="00945457" w14:paraId="7623F3D6" w14:textId="77777777" w:rsidTr="00475704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7052E1BB" w14:textId="77777777" w:rsidR="002D07D5" w:rsidRPr="00945457" w:rsidRDefault="002D07D5" w:rsidP="00DC75BC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CHA</w:t>
            </w:r>
            <w:r w:rsidRPr="0094545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945457">
              <w:rPr>
                <w:rFonts w:ascii="Times New Roman" w:hAnsi="Times New Roman" w:cs="Times New Roman"/>
                <w:lang w:val="en-GB"/>
              </w:rPr>
              <w:t>DS</w:t>
            </w:r>
            <w:r w:rsidRPr="00945457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945457">
              <w:rPr>
                <w:rFonts w:ascii="Times New Roman" w:hAnsi="Times New Roman" w:cs="Times New Roman"/>
                <w:lang w:val="en-GB"/>
              </w:rPr>
              <w:t>-VASc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6AAC7DB" w14:textId="2FDD3B13" w:rsidR="002D07D5" w:rsidRPr="00945457" w:rsidRDefault="00FA5B4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 ± 1.</w:t>
            </w:r>
            <w:r w:rsidRPr="00FA5B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0C1FF63" w14:textId="1752AF11" w:rsidR="002D07D5" w:rsidRPr="00945457" w:rsidRDefault="00FA5B4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 ± 1.</w:t>
            </w:r>
            <w:r w:rsidRPr="00FA5B4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3D6F6935" w14:textId="77777777" w:rsidR="002D07D5" w:rsidRPr="00945457" w:rsidRDefault="002D07D5" w:rsidP="00FA5B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D07D5" w:rsidRPr="00945457" w14:paraId="0D3BEC8D" w14:textId="77777777" w:rsidTr="004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single" w:sz="4" w:space="0" w:color="auto"/>
            </w:tcBorders>
            <w:vAlign w:val="center"/>
          </w:tcPr>
          <w:p w14:paraId="5C4E53EC" w14:textId="77777777" w:rsidR="002D07D5" w:rsidRPr="00945457" w:rsidRDefault="002D07D5" w:rsidP="00FA5B45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HAS-BLED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vAlign w:val="center"/>
          </w:tcPr>
          <w:p w14:paraId="43F67640" w14:textId="2C264AFB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 ± 1.1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61235635" w14:textId="3336520D" w:rsidR="002D07D5" w:rsidRPr="00945457" w:rsidRDefault="00FA5B4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 ± 1.</w:t>
            </w:r>
            <w:r w:rsidRPr="00FA5B4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vAlign w:val="center"/>
          </w:tcPr>
          <w:p w14:paraId="23AF0ABE" w14:textId="77777777" w:rsidR="002D07D5" w:rsidRPr="00945457" w:rsidRDefault="002D07D5" w:rsidP="00FA5B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4545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4EEE8250" w14:textId="47EDCECA" w:rsidR="002D07D5" w:rsidRPr="0022582A" w:rsidRDefault="002D07D5" w:rsidP="002D07D5">
      <w:pPr>
        <w:pBdr>
          <w:bottom w:val="single" w:sz="4" w:space="1" w:color="auto"/>
        </w:pBdr>
        <w:ind w:left="-567" w:right="-149"/>
        <w:jc w:val="both"/>
        <w:rPr>
          <w:rFonts w:ascii="Times New Roman" w:hAnsi="Times New Roman" w:cs="Times New Roman"/>
          <w:sz w:val="22"/>
          <w:szCs w:val="22"/>
          <w:lang w:val="en-GB"/>
        </w:rPr>
        <w:sectPr w:rsidR="002D07D5" w:rsidRPr="0022582A" w:rsidSect="00630CE6">
          <w:footerReference w:type="even" r:id="rId5"/>
          <w:footerReference w:type="default" r:id="rId6"/>
          <w:pgSz w:w="11900" w:h="16840"/>
          <w:pgMar w:top="1333" w:right="1701" w:bottom="1417" w:left="1701" w:header="708" w:footer="708" w:gutter="0"/>
          <w:cols w:space="708"/>
          <w:docGrid w:linePitch="360"/>
        </w:sectPr>
      </w:pPr>
      <w:r w:rsidRPr="0022582A">
        <w:rPr>
          <w:rFonts w:ascii="Times New Roman" w:hAnsi="Times New Roman" w:cs="Times New Roman"/>
          <w:sz w:val="22"/>
          <w:szCs w:val="22"/>
          <w:lang w:val="en-GB"/>
        </w:rPr>
        <w:t>COPD: Chronic obstructive pulmonary disease. PAD: Peripheral Artery Disease. CAD: Coronary Artery Disease. CKD: Chronic kidney disease. TIA: Transitory Ischemic Attack. LVEF: Left ventricular ejection fraction. BMI (Kg/m</w:t>
      </w:r>
      <w:r w:rsidRPr="0022582A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>): Body mass index</w:t>
      </w:r>
      <w:r w:rsidRPr="0022582A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proofErr w:type="spellStart"/>
      <w:r w:rsidRPr="0022582A">
        <w:rPr>
          <w:rFonts w:ascii="Times New Roman" w:hAnsi="Times New Roman" w:cs="Times New Roman"/>
          <w:sz w:val="22"/>
          <w:szCs w:val="22"/>
          <w:lang w:val="en-GB"/>
        </w:rPr>
        <w:t>Hb</w:t>
      </w:r>
      <w:proofErr w:type="spellEnd"/>
      <w:r w:rsidRPr="0022582A">
        <w:rPr>
          <w:rFonts w:ascii="Times New Roman" w:hAnsi="Times New Roman" w:cs="Times New Roman"/>
          <w:sz w:val="22"/>
          <w:szCs w:val="22"/>
          <w:lang w:val="en-GB"/>
        </w:rPr>
        <w:t>: Haemoglobin. ACE: Angiotensin-Converting-Enzyme. ARB: Angiotensin Receptor Blockers. VKA: Vitamin K antagonists. NOACs: Non-vitamin K oral anticoagulants. CHADS</w:t>
      </w:r>
      <w:r w:rsidRPr="0022582A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 xml:space="preserve">2 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>=</w:t>
      </w:r>
      <w:r w:rsidRPr="0022582A">
        <w:rPr>
          <w:rFonts w:ascii="Times New Roman" w:hAnsi="Times New Roman" w:cs="Times New Roman"/>
          <w:sz w:val="32"/>
          <w:szCs w:val="32"/>
          <w:lang w:val="en-GB"/>
        </w:rPr>
        <w:t xml:space="preserve"> 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>Congestive heart failure or left ventricular dysfunction (1); Hypertension (1), Age ≥75 (2), Diabetes mellitus (1), prior Stroke/TIA or systemic embolism (2). CHA</w:t>
      </w:r>
      <w:r w:rsidRPr="0022582A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>DS</w:t>
      </w:r>
      <w:r w:rsidRPr="0022582A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-VASc =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C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ongestive heart failure or left ventricular dysfunction (1);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H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ypertension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A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ge ≥75 (2) or 65-74 (1), Diabetes mellitus (1), prior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S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troke/TIA or systemic embolism (2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V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ascular disease (peripheral artery disease, myocardial infarction, aortic plaque)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S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ex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c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>ategory (i.e. female sex) (1)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; 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HAS-BLED =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H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ypertension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A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bnormal renal and/or liver function (1), prior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S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troke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B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leeding history or predisposition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L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abile INR 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E</w:t>
      </w:r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lderly </w:t>
      </w:r>
      <w:bookmarkEnd w:id="0"/>
      <w:r w:rsidRPr="0022582A">
        <w:rPr>
          <w:rFonts w:ascii="Times New Roman" w:hAnsi="Times New Roman" w:cs="Times New Roman"/>
          <w:sz w:val="22"/>
          <w:szCs w:val="22"/>
          <w:lang w:val="en-GB"/>
        </w:rPr>
        <w:t xml:space="preserve">(1), </w:t>
      </w:r>
      <w:r w:rsidRPr="0022582A">
        <w:rPr>
          <w:rFonts w:ascii="Times New Roman" w:hAnsi="Times New Roman" w:cs="Times New Roman"/>
          <w:bCs/>
          <w:sz w:val="22"/>
          <w:szCs w:val="22"/>
          <w:lang w:val="en-GB"/>
        </w:rPr>
        <w:t>D</w:t>
      </w:r>
      <w:r w:rsidR="00475704">
        <w:rPr>
          <w:rFonts w:ascii="Times New Roman" w:hAnsi="Times New Roman" w:cs="Times New Roman"/>
          <w:sz w:val="22"/>
          <w:szCs w:val="22"/>
          <w:lang w:val="en-GB"/>
        </w:rPr>
        <w:t>rugs or excess alcohol</w:t>
      </w:r>
    </w:p>
    <w:p w14:paraId="5B6D6326" w14:textId="77777777" w:rsidR="002D07D5" w:rsidRPr="00D11CB8" w:rsidRDefault="002D07D5" w:rsidP="00475704">
      <w:pPr>
        <w:rPr>
          <w:b/>
          <w:lang w:val="en-US"/>
        </w:rPr>
      </w:pPr>
    </w:p>
    <w:sectPr w:rsidR="002D07D5" w:rsidRPr="00D11CB8" w:rsidSect="00FB3E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A0D88" w14:textId="77777777" w:rsidR="00630CE6" w:rsidRDefault="00475704" w:rsidP="00630CE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FB5E569" w14:textId="77777777" w:rsidR="00630CE6" w:rsidRDefault="00475704" w:rsidP="00630CE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EEEFD" w14:textId="77777777" w:rsidR="00630CE6" w:rsidRDefault="00475704" w:rsidP="00630CE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227330C3" w14:textId="77777777" w:rsidR="00630CE6" w:rsidRDefault="00475704" w:rsidP="00630CE6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ED"/>
    <w:rsid w:val="00092C21"/>
    <w:rsid w:val="001637D6"/>
    <w:rsid w:val="001B4446"/>
    <w:rsid w:val="00280A95"/>
    <w:rsid w:val="002D07D5"/>
    <w:rsid w:val="003024AF"/>
    <w:rsid w:val="004671ED"/>
    <w:rsid w:val="00475704"/>
    <w:rsid w:val="00705299"/>
    <w:rsid w:val="00761111"/>
    <w:rsid w:val="007849C0"/>
    <w:rsid w:val="007871E0"/>
    <w:rsid w:val="00B01B89"/>
    <w:rsid w:val="00D11CB8"/>
    <w:rsid w:val="00D14247"/>
    <w:rsid w:val="00E3314E"/>
    <w:rsid w:val="00E76F1B"/>
    <w:rsid w:val="00FA5B45"/>
    <w:rsid w:val="00FB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56D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1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7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4671ED"/>
  </w:style>
  <w:style w:type="table" w:styleId="Tablanormal2">
    <w:name w:val="Plain Table 2"/>
    <w:basedOn w:val="Tablanormal"/>
    <w:uiPriority w:val="42"/>
    <w:rsid w:val="002D07D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2D07D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07D5"/>
  </w:style>
  <w:style w:type="character" w:styleId="Nmerodepgina">
    <w:name w:val="page number"/>
    <w:basedOn w:val="Fuentedeprrafopredeter"/>
    <w:uiPriority w:val="99"/>
    <w:semiHidden/>
    <w:unhideWhenUsed/>
    <w:rsid w:val="002D0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46</Words>
  <Characters>6854</Characters>
  <Application>Microsoft Macintosh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LinksUpToDate>false</LinksUpToDate>
  <CharactersWithSpaces>8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Asun Esteve Pastor</dc:creator>
  <cp:keywords/>
  <dc:description/>
  <cp:lastModifiedBy>Mª Asun Esteve Pastor</cp:lastModifiedBy>
  <cp:revision>5</cp:revision>
  <dcterms:created xsi:type="dcterms:W3CDTF">2021-12-06T17:43:00Z</dcterms:created>
  <dcterms:modified xsi:type="dcterms:W3CDTF">2022-03-30T17:49:00Z</dcterms:modified>
</cp:coreProperties>
</file>